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3594" w:type="dxa"/>
        <w:tblInd w:w="-5" w:type="dxa"/>
        <w:tblLook w:val="04A0" w:firstRow="1" w:lastRow="0" w:firstColumn="1" w:lastColumn="0" w:noHBand="0" w:noVBand="1"/>
      </w:tblPr>
      <w:tblGrid>
        <w:gridCol w:w="1167"/>
        <w:gridCol w:w="1180"/>
        <w:gridCol w:w="2004"/>
        <w:gridCol w:w="1084"/>
        <w:gridCol w:w="1411"/>
        <w:gridCol w:w="546"/>
        <w:gridCol w:w="693"/>
        <w:gridCol w:w="2018"/>
        <w:gridCol w:w="903"/>
        <w:gridCol w:w="866"/>
        <w:gridCol w:w="866"/>
        <w:gridCol w:w="866"/>
      </w:tblGrid>
      <w:tr w:rsidR="00974302" w:rsidRPr="00974302" w:rsidTr="00974302">
        <w:trPr>
          <w:trHeight w:val="438"/>
        </w:trPr>
        <w:tc>
          <w:tcPr>
            <w:tcW w:w="1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Individu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Collection Year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Collection Colony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Latitude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Longitud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20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eather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5F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9743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bookmarkStart w:id="0" w:name="_GoBack"/>
            <w:bookmarkEnd w:id="0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5F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9743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5</w:t>
            </w: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5F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9743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3</w:t>
            </w: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5F6D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δ</w:t>
            </w:r>
            <w:r w:rsidRPr="0097430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34</w:t>
            </w: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89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4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84.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5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4.7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94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.69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91.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5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59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88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93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.19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Karrak Lake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.26036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2736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6.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21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9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.90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73.1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.40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46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5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41.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6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7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6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3.06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40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5.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6.3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71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2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0.8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3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3.29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0.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8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.83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8.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0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3.94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70.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5.06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7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7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1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6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7.2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3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.4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0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5.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35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1.6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3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9.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0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8.0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7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50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9.8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3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9.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9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9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5.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39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4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5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33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048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0.95798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3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4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.67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8.7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4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0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.37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8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0.35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0.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5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5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6.25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8.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.4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9.6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3.3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0.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.03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4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.2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5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2.8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6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4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2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5.3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1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.9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5.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1.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8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.15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44.9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.40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5.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.2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.64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1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9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.63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9.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3.9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1.7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.6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1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3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5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4.44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8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.0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4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1.0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1.7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9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2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5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6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67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3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0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4.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61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1.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.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1.42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Default="00974302" w:rsidP="00974302">
            <w:pPr>
              <w:jc w:val="center"/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Primary</w:t>
            </w:r>
            <w:r w:rsidRPr="00161234">
              <w:rPr>
                <w:rFonts w:ascii="Times New Roman" w:eastAsia="Times New Roman" w:hAnsi="Times New Roman" w:cs="Times New Roman"/>
                <w:color w:val="000000"/>
              </w:rPr>
              <w:t xml:space="preserve"> fligh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73.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.3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23.8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.68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08.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1.1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3.1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5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6.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4.6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8.7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8.8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kimiski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3.1966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1.55124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12.7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9.9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6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8.4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6.5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2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8.9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7.2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30.0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9.5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 xml:space="preserve">La Pérouse Bay 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58.7182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93.889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29.8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6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3.3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7.6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88.3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90.7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75.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9.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1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1.4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9.32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Baffi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6.71279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72.55731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2.4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DFDFD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2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6.3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4.6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0.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6.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45.8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49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3.9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9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1.0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3.9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54.7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6.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974302" w:rsidRPr="00974302" w:rsidTr="00974302">
        <w:trPr>
          <w:trHeight w:hRule="exact" w:val="288"/>
        </w:trPr>
        <w:tc>
          <w:tcPr>
            <w:tcW w:w="11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2016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outhampton Island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63.80852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85.6974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AHY</w:t>
            </w:r>
          </w:p>
        </w:tc>
        <w:tc>
          <w:tcPr>
            <w:tcW w:w="20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Secondary covert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-163.2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74302" w:rsidRPr="00974302" w:rsidRDefault="00974302" w:rsidP="00974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74302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</w:tbl>
    <w:p w:rsidR="000317DA" w:rsidRDefault="000317DA"/>
    <w:sectPr w:rsidR="000317DA" w:rsidSect="0097430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302"/>
    <w:rsid w:val="000317DA"/>
    <w:rsid w:val="005F6DAF"/>
    <w:rsid w:val="0097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64EB38-F9BC-40F6-A1B0-FD639664EC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7430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74302"/>
    <w:rPr>
      <w:color w:val="954F72"/>
      <w:u w:val="single"/>
    </w:rPr>
  </w:style>
  <w:style w:type="paragraph" w:customStyle="1" w:styleId="msonormal0">
    <w:name w:val="msonormal"/>
    <w:basedOn w:val="Normal"/>
    <w:rsid w:val="00974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font5">
    <w:name w:val="font5"/>
    <w:basedOn w:val="Normal"/>
    <w:rsid w:val="00974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974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7">
    <w:name w:val="font7"/>
    <w:basedOn w:val="Normal"/>
    <w:rsid w:val="00974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xl63">
    <w:name w:val="xl63"/>
    <w:basedOn w:val="Normal"/>
    <w:rsid w:val="009743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974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974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97430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1">
    <w:name w:val="xl71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2">
    <w:name w:val="xl72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FDFD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4">
    <w:name w:val="xl74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5">
    <w:name w:val="xl75"/>
    <w:basedOn w:val="Normal"/>
    <w:rsid w:val="0097430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28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4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2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22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200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85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217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82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866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32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54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8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92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90</Words>
  <Characters>735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FNR - MU</Company>
  <LinksUpToDate>false</LinksUpToDate>
  <CharactersWithSpaces>8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wler, Drew N. (MU-Student)</dc:creator>
  <cp:keywords/>
  <dc:description/>
  <cp:lastModifiedBy>Fowler, Drew N. (MU-Student)</cp:lastModifiedBy>
  <cp:revision>2</cp:revision>
  <dcterms:created xsi:type="dcterms:W3CDTF">2018-07-25T20:46:00Z</dcterms:created>
  <dcterms:modified xsi:type="dcterms:W3CDTF">2018-08-07T01:39:00Z</dcterms:modified>
</cp:coreProperties>
</file>